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B59" w:rsidRPr="003130A5" w:rsidRDefault="004F1B59" w:rsidP="003130A5">
      <w:pPr>
        <w:spacing w:after="0" w:line="240" w:lineRule="auto"/>
        <w:rPr>
          <w:rFonts w:ascii="Arial" w:hAnsi="Arial" w:cs="Arial"/>
          <w:bCs/>
          <w:lang w:val="en-US"/>
        </w:rPr>
      </w:pPr>
    </w:p>
    <w:p w:rsidR="004F1B59" w:rsidRDefault="004F1B59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2C7808">
        <w:rPr>
          <w:rFonts w:ascii="Arial" w:hAnsi="Arial" w:cs="Arial"/>
          <w:b/>
          <w:lang w:val="en-US"/>
        </w:rPr>
        <w:t xml:space="preserve">Supplemental Table </w:t>
      </w:r>
      <w:r w:rsidRPr="0021464E">
        <w:rPr>
          <w:rFonts w:ascii="Arial" w:hAnsi="Arial" w:cs="Arial"/>
          <w:b/>
          <w:lang w:val="en-US"/>
        </w:rPr>
        <w:t>S4.</w:t>
      </w:r>
      <w:r w:rsidRPr="003130A5">
        <w:rPr>
          <w:rFonts w:ascii="Arial" w:hAnsi="Arial" w:cs="Arial"/>
          <w:lang w:val="en-US"/>
        </w:rPr>
        <w:t xml:space="preserve"> Statistical analysis of the quantification of nucl</w:t>
      </w:r>
      <w:r>
        <w:rPr>
          <w:rFonts w:ascii="Arial" w:hAnsi="Arial" w:cs="Arial"/>
          <w:lang w:val="en-US"/>
        </w:rPr>
        <w:t>ear Congo red staining patterns.</w:t>
      </w:r>
    </w:p>
    <w:p w:rsidR="004F1B59" w:rsidRPr="003130A5" w:rsidRDefault="004F1B59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4F1B59" w:rsidRPr="003130A5" w:rsidRDefault="004F1B59" w:rsidP="003130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pPr w:leftFromText="180" w:rightFromText="180" w:vertAnchor="text" w:tblpY="1"/>
        <w:tblOverlap w:val="never"/>
        <w:tblW w:w="8820" w:type="dxa"/>
        <w:tblLook w:val="00A0"/>
      </w:tblPr>
      <w:tblGrid>
        <w:gridCol w:w="451"/>
        <w:gridCol w:w="1113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4F1B59" w:rsidRPr="00C46C4A" w:rsidTr="00C46C4A">
        <w:trPr>
          <w:trHeight w:val="510"/>
        </w:trPr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LB1 [pmol]</w:t>
            </w:r>
          </w:p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scr.</w:t>
            </w:r>
          </w:p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I-Hg [60 µM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CR pattern heterogeneit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46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04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78083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753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8285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0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7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6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8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6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3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305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5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8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98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684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4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0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4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818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32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CR pattern intensit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68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6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85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8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10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87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9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46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0526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105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839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77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46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7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8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6C4A">
              <w:rPr>
                <w:rFonts w:ascii="Arial" w:hAnsi="Arial" w:cs="Arial"/>
                <w:b/>
                <w:sz w:val="18"/>
                <w:szCs w:val="18"/>
                <w:lang w:val="en-US"/>
              </w:rPr>
              <w:t>nucleus area with aggregat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00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55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7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0*10</w:t>
            </w:r>
            <w:r w:rsidRPr="00C46C4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862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8146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3857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19538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21119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59</w:t>
            </w: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340"/>
        </w:trPr>
        <w:tc>
          <w:tcPr>
            <w:tcW w:w="451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0.9996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2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4F1B59" w:rsidRPr="00C46C4A" w:rsidRDefault="004F1B59" w:rsidP="00C46C4A">
            <w:pPr>
              <w:spacing w:after="0" w:line="240" w:lineRule="auto"/>
              <w:jc w:val="center"/>
              <w:rPr>
                <w:rFonts w:ascii="Arial" w:hAnsi="Arial" w:cs="Arial"/>
                <w:color w:val="7F7F7F"/>
                <w:sz w:val="16"/>
                <w:szCs w:val="16"/>
                <w:lang w:val="en-US"/>
              </w:rPr>
            </w:pPr>
          </w:p>
        </w:tc>
      </w:tr>
      <w:tr w:rsidR="004F1B59" w:rsidRPr="00C46C4A" w:rsidTr="00C46C4A">
        <w:trPr>
          <w:cantSplit/>
          <w:trHeight w:val="1361"/>
        </w:trPr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4F1B59" w:rsidRPr="00C46C4A" w:rsidRDefault="004F1B59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LB1 [pmol]</w:t>
            </w:r>
          </w:p>
          <w:p w:rsidR="004F1B59" w:rsidRPr="00C46C4A" w:rsidRDefault="004F1B59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siRNA scr.</w:t>
            </w:r>
          </w:p>
          <w:p w:rsidR="004F1B59" w:rsidRPr="00C46C4A" w:rsidRDefault="004F1B59" w:rsidP="00C46C4A">
            <w:pPr>
              <w:spacing w:after="0" w:line="240" w:lineRule="auto"/>
              <w:ind w:right="57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C4A">
              <w:rPr>
                <w:rFonts w:ascii="Arial" w:hAnsi="Arial" w:cs="Arial"/>
                <w:sz w:val="16"/>
                <w:szCs w:val="16"/>
                <w:lang w:val="en-US"/>
              </w:rPr>
              <w:t>I-Hg [60 µM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1B59" w:rsidRPr="00C46C4A" w:rsidRDefault="004F1B59" w:rsidP="00C46C4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4F1B59" w:rsidRPr="003130A5" w:rsidRDefault="004F1B59" w:rsidP="003130A5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F1B59" w:rsidRDefault="004F1B59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noProof/>
          <w:lang w:eastAsia="de-DE"/>
        </w:rPr>
      </w:pPr>
    </w:p>
    <w:p w:rsidR="004F1B59" w:rsidRPr="003130A5" w:rsidRDefault="004F1B59" w:rsidP="00AE708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lang w:val="en-US"/>
        </w:rPr>
      </w:pPr>
    </w:p>
    <w:sectPr w:rsidR="004F1B59" w:rsidRPr="003130A5" w:rsidSect="00673C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0373"/>
    <w:rsid w:val="00036EB3"/>
    <w:rsid w:val="000551BA"/>
    <w:rsid w:val="001270B0"/>
    <w:rsid w:val="00133FC2"/>
    <w:rsid w:val="0021464E"/>
    <w:rsid w:val="00220A27"/>
    <w:rsid w:val="002369A7"/>
    <w:rsid w:val="0023703D"/>
    <w:rsid w:val="00242DB5"/>
    <w:rsid w:val="002A4E71"/>
    <w:rsid w:val="002B2524"/>
    <w:rsid w:val="002C60FA"/>
    <w:rsid w:val="002C7808"/>
    <w:rsid w:val="002E3D66"/>
    <w:rsid w:val="003130A5"/>
    <w:rsid w:val="00347065"/>
    <w:rsid w:val="003674DA"/>
    <w:rsid w:val="003B08FB"/>
    <w:rsid w:val="00425C47"/>
    <w:rsid w:val="004F1B59"/>
    <w:rsid w:val="00507B91"/>
    <w:rsid w:val="0052533E"/>
    <w:rsid w:val="005467F4"/>
    <w:rsid w:val="00673C3F"/>
    <w:rsid w:val="00691044"/>
    <w:rsid w:val="006A662E"/>
    <w:rsid w:val="006D06AB"/>
    <w:rsid w:val="007C3AFA"/>
    <w:rsid w:val="00810572"/>
    <w:rsid w:val="008A0373"/>
    <w:rsid w:val="008E77D8"/>
    <w:rsid w:val="00901104"/>
    <w:rsid w:val="009D7E72"/>
    <w:rsid w:val="00A03C33"/>
    <w:rsid w:val="00AE708F"/>
    <w:rsid w:val="00AF1AEB"/>
    <w:rsid w:val="00B07C57"/>
    <w:rsid w:val="00B247AB"/>
    <w:rsid w:val="00B47EDB"/>
    <w:rsid w:val="00B85DEA"/>
    <w:rsid w:val="00BF7B3F"/>
    <w:rsid w:val="00C16720"/>
    <w:rsid w:val="00C46C4A"/>
    <w:rsid w:val="00C539FB"/>
    <w:rsid w:val="00C712EC"/>
    <w:rsid w:val="00CB5C1B"/>
    <w:rsid w:val="00D17F06"/>
    <w:rsid w:val="00D8309E"/>
    <w:rsid w:val="00DF6C99"/>
    <w:rsid w:val="00E6287F"/>
    <w:rsid w:val="00EB787A"/>
    <w:rsid w:val="00ED30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03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4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2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42DB5"/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0551B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85</Words>
  <Characters>11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Arnhold</dc:creator>
  <cp:keywords/>
  <dc:description/>
  <cp:lastModifiedBy>risch</cp:lastModifiedBy>
  <cp:revision>5</cp:revision>
  <dcterms:created xsi:type="dcterms:W3CDTF">2015-01-14T12:37:00Z</dcterms:created>
  <dcterms:modified xsi:type="dcterms:W3CDTF">2015-01-14T12:43:00Z</dcterms:modified>
</cp:coreProperties>
</file>